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BBE" w:rsidRDefault="001A6BBE" w:rsidP="001A6BB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.  Predictors for treatment by patient-level factors across studies</w:t>
      </w:r>
    </w:p>
    <w:p w:rsidR="001A6BBE" w:rsidRDefault="001A6BBE" w:rsidP="001A6BB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98"/>
        <w:gridCol w:w="2250"/>
        <w:gridCol w:w="2070"/>
        <w:gridCol w:w="990"/>
      </w:tblGrid>
      <w:tr w:rsidR="001A6BBE" w:rsidRPr="00D13043" w:rsidTr="003B0222">
        <w:tc>
          <w:tcPr>
            <w:tcW w:w="3798" w:type="dxa"/>
            <w:tcBorders>
              <w:bottom w:val="single" w:sz="6" w:space="0" w:color="auto"/>
            </w:tcBorders>
            <w:shd w:val="clear" w:color="auto" w:fill="auto"/>
          </w:tcPr>
          <w:p w:rsidR="001A6BBE" w:rsidRPr="00D13043" w:rsidRDefault="001A6BBE" w:rsidP="003B0222">
            <w:pPr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actor</w:t>
            </w:r>
          </w:p>
        </w:tc>
        <w:tc>
          <w:tcPr>
            <w:tcW w:w="2250" w:type="dxa"/>
            <w:tcBorders>
              <w:bottom w:val="single" w:sz="6" w:space="0" w:color="auto"/>
            </w:tcBorders>
          </w:tcPr>
          <w:p w:rsidR="001A6BBE" w:rsidRPr="00D13043" w:rsidRDefault="001A6BBE" w:rsidP="003B0222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dds ratio for treatment</w:t>
            </w:r>
          </w:p>
        </w:tc>
        <w:tc>
          <w:tcPr>
            <w:tcW w:w="2070" w:type="dxa"/>
            <w:tcBorders>
              <w:bottom w:val="single" w:sz="6" w:space="0" w:color="auto"/>
            </w:tcBorders>
            <w:shd w:val="clear" w:color="auto" w:fill="auto"/>
          </w:tcPr>
          <w:p w:rsidR="001A6BBE" w:rsidRPr="00D13043" w:rsidRDefault="001A6BBE" w:rsidP="003B0222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umber of studies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auto"/>
          </w:tcPr>
          <w:p w:rsidR="001A6BBE" w:rsidRPr="00D13043" w:rsidRDefault="001A6BBE" w:rsidP="003B0222">
            <w:pPr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</w:tr>
      <w:tr w:rsidR="001A6BBE" w:rsidRPr="00D13043" w:rsidTr="003B0222"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A6BBE" w:rsidRPr="00D13043" w:rsidRDefault="001A6BBE" w:rsidP="003B022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rhosis vs. no cirrhosis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A6BBE" w:rsidRPr="00D13043" w:rsidRDefault="001A6BBE" w:rsidP="003B022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74 – 2.2)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A6BBE" w:rsidRPr="00D13043" w:rsidRDefault="001A6BBE" w:rsidP="003B022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:rsidR="001A6BBE" w:rsidRPr="00D13043" w:rsidRDefault="001A6BBE" w:rsidP="003B022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1A6BBE" w:rsidRPr="00D13043" w:rsidTr="003B0222"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A6BBE" w:rsidRPr="00D13043" w:rsidRDefault="001A6BBE" w:rsidP="003B022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vs. female gender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A6BBE" w:rsidRPr="00D13043" w:rsidRDefault="001A6BBE" w:rsidP="003B022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74 – 1.04)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A6BBE" w:rsidRPr="00D13043" w:rsidRDefault="001A6BBE" w:rsidP="003B022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:rsidR="001A6BBE" w:rsidRPr="00D13043" w:rsidRDefault="001A6BBE" w:rsidP="003B022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1A6BBE" w:rsidRPr="00D13043" w:rsidTr="003B0222"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A6BBE" w:rsidRPr="00D13043" w:rsidRDefault="001A6BBE" w:rsidP="003B022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V genotype 1 vs. non-1 genotype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A6BBE" w:rsidRPr="00D13043" w:rsidRDefault="001A6BBE" w:rsidP="003B022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63 – 0.78)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A6BBE" w:rsidRPr="00D13043" w:rsidRDefault="001A6BBE" w:rsidP="003B022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:rsidR="001A6BBE" w:rsidRPr="00D13043" w:rsidRDefault="001A6BBE" w:rsidP="003B022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:rsidR="00BB4FA2" w:rsidRDefault="001A6BBE">
      <w:bookmarkStart w:id="0" w:name="_GoBack"/>
      <w:bookmarkEnd w:id="0"/>
    </w:p>
    <w:sectPr w:rsidR="00BB4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BBE"/>
    <w:rsid w:val="001A6BBE"/>
    <w:rsid w:val="00783E9B"/>
    <w:rsid w:val="00BC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794986-E53F-41B1-B0EE-9D0AAEB0F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BB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Vutien</dc:creator>
  <cp:keywords/>
  <dc:description/>
  <cp:lastModifiedBy>Philip Vutien</cp:lastModifiedBy>
  <cp:revision>1</cp:revision>
  <dcterms:created xsi:type="dcterms:W3CDTF">2017-05-05T05:13:00Z</dcterms:created>
  <dcterms:modified xsi:type="dcterms:W3CDTF">2017-05-05T05:14:00Z</dcterms:modified>
</cp:coreProperties>
</file>